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E04AF" w14:textId="46157501" w:rsidR="00C6580F" w:rsidRDefault="00C6580F" w:rsidP="00BF2A8A">
      <w:pPr>
        <w:pStyle w:val="Titledocument"/>
      </w:pPr>
      <w:r>
        <w:t>OR1. Talkativeness Questionnaire</w:t>
      </w:r>
      <w:r w:rsidR="0059033F">
        <w:t xml:space="preserve"> (EN)</w:t>
      </w:r>
    </w:p>
    <w:p w14:paraId="78AFF51C" w14:textId="17849613" w:rsidR="00C6580F" w:rsidRDefault="00C6580F" w:rsidP="00C6580F">
      <w:r>
        <w:t>Article title:</w:t>
      </w:r>
      <w:r w:rsidRPr="00F07E15">
        <w:t xml:space="preserve"> Voice over body? Older adults’ reactions to robot and voice assistant facilitators of group conversation</w:t>
      </w:r>
    </w:p>
    <w:p w14:paraId="115B3194" w14:textId="77777777" w:rsidR="00C6580F" w:rsidRDefault="00C6580F" w:rsidP="00C6580F">
      <w:r>
        <w:t xml:space="preserve">Journal: </w:t>
      </w:r>
      <w:r w:rsidRPr="00F07E15">
        <w:t>International Journal of Social Robotics</w:t>
      </w:r>
    </w:p>
    <w:p w14:paraId="7289BEB9" w14:textId="77777777" w:rsidR="00C6580F" w:rsidRDefault="00C6580F" w:rsidP="00C6580F">
      <w:r>
        <w:t xml:space="preserve">Authors: </w:t>
      </w:r>
      <w:r w:rsidRPr="00F07E15">
        <w:t>[authors removed for review]</w:t>
      </w:r>
      <w:r w:rsidRPr="00F07E15">
        <w:rPr>
          <w:vertAlign w:val="superscript"/>
        </w:rPr>
        <w:t>1</w:t>
      </w:r>
      <w:r w:rsidRPr="00F07E15">
        <w:t>*</w:t>
      </w:r>
    </w:p>
    <w:p w14:paraId="2966B5BF" w14:textId="77777777" w:rsidR="00C6580F" w:rsidRDefault="00C6580F" w:rsidP="00C6580F">
      <w:r w:rsidRPr="00F07E15">
        <w:rPr>
          <w:vertAlign w:val="superscript"/>
        </w:rPr>
        <w:t>1</w:t>
      </w:r>
      <w:r w:rsidRPr="00F07E15">
        <w:t>[affiliation of corresponding author removed for review]</w:t>
      </w:r>
    </w:p>
    <w:p w14:paraId="12BCD51E" w14:textId="24FA91E3" w:rsidR="00B66826" w:rsidRPr="00656D20" w:rsidRDefault="00C6580F" w:rsidP="00656D20">
      <w:r>
        <w:t xml:space="preserve">*Corresponding author: </w:t>
      </w:r>
      <w:r w:rsidRPr="00F07E15">
        <w:t>[email address of corresponding author removed for review]</w:t>
      </w:r>
    </w:p>
    <w:p w14:paraId="2CD41F0E" w14:textId="3B0D4538" w:rsidR="001C3139" w:rsidRPr="00C6580F" w:rsidRDefault="001D4D6D" w:rsidP="00656D20">
      <w:pPr>
        <w:pStyle w:val="Heading1"/>
      </w:pPr>
      <w:r w:rsidRPr="001D4D6D">
        <w:t xml:space="preserve">Questionnaire </w:t>
      </w:r>
      <w:r>
        <w:t>A</w:t>
      </w:r>
      <w:r w:rsidRPr="001D4D6D">
        <w:t xml:space="preserve">bout </w:t>
      </w:r>
      <w:r>
        <w:t>E</w:t>
      </w:r>
      <w:r w:rsidRPr="001D4D6D">
        <w:t xml:space="preserve">veryday </w:t>
      </w:r>
      <w:r>
        <w:t>C</w:t>
      </w:r>
      <w:r w:rsidRPr="001D4D6D">
        <w:t>onve</w:t>
      </w:r>
      <w:r w:rsidR="000655C2">
        <w:t>rsation</w:t>
      </w:r>
    </w:p>
    <w:p w14:paraId="2F5E5D23" w14:textId="072535C9" w:rsidR="000655C2" w:rsidRPr="001D4D6D" w:rsidRDefault="001D4D6D" w:rsidP="00E01D28">
      <w:pPr>
        <w:spacing w:line="276" w:lineRule="auto"/>
        <w:rPr>
          <w:rFonts w:eastAsia="MS Gothic"/>
          <w:lang w:val="en-CA"/>
        </w:rPr>
      </w:pPr>
      <w:r w:rsidRPr="001D4D6D">
        <w:rPr>
          <w:rFonts w:eastAsia="MS Gothic"/>
        </w:rPr>
        <w:t xml:space="preserve">For each of the following, please </w:t>
      </w:r>
      <w:r>
        <w:rPr>
          <w:rFonts w:eastAsia="MS Gothic"/>
        </w:rPr>
        <w:t>circle</w:t>
      </w:r>
      <w:r w:rsidRPr="001D4D6D">
        <w:rPr>
          <w:rFonts w:eastAsia="MS Gothic"/>
        </w:rPr>
        <w:t xml:space="preserve"> </w:t>
      </w:r>
      <w:r>
        <w:rPr>
          <w:rFonts w:eastAsia="MS Gothic"/>
        </w:rPr>
        <w:t>the answer that most closely matches you.</w:t>
      </w:r>
    </w:p>
    <w:p w14:paraId="65FAC485" w14:textId="398D1B97" w:rsidR="00A31124" w:rsidRPr="00C6580F" w:rsidRDefault="00A31124" w:rsidP="00E01D28">
      <w:pPr>
        <w:spacing w:line="276" w:lineRule="auto"/>
        <w:rPr>
          <w:rFonts w:eastAsia="MS Gothic"/>
        </w:rPr>
      </w:pPr>
      <w:r>
        <w:rPr>
          <w:rFonts w:eastAsia="MS Gothic"/>
        </w:rPr>
        <w:t>To start,</w:t>
      </w:r>
      <w:r w:rsidRPr="00A31124">
        <w:rPr>
          <w:rFonts w:eastAsia="MS Gothic"/>
        </w:rPr>
        <w:t xml:space="preserve"> </w:t>
      </w:r>
      <w:r>
        <w:rPr>
          <w:rFonts w:eastAsia="MS Gothic"/>
        </w:rPr>
        <w:t>we would like to know</w:t>
      </w:r>
      <w:r w:rsidRPr="00A31124">
        <w:rPr>
          <w:rFonts w:eastAsia="MS Gothic"/>
        </w:rPr>
        <w:t xml:space="preserve"> about your conversation</w:t>
      </w:r>
      <w:r>
        <w:rPr>
          <w:rFonts w:eastAsia="MS Gothic"/>
        </w:rPr>
        <w:t xml:space="preserve"> style</w:t>
      </w:r>
      <w:r w:rsidRPr="00A31124">
        <w:rPr>
          <w:rFonts w:eastAsia="MS Gothic"/>
        </w:rPr>
        <w:t xml:space="preserve"> </w:t>
      </w:r>
      <w:r w:rsidRPr="00706681">
        <w:rPr>
          <w:rFonts w:eastAsia="MS Gothic"/>
          <w:b/>
          <w:bCs/>
        </w:rPr>
        <w:t>in general</w:t>
      </w:r>
      <w:r w:rsidRPr="00A31124">
        <w:rPr>
          <w:rFonts w:eastAsia="MS Gothic"/>
        </w:rPr>
        <w:t>.</w:t>
      </w:r>
    </w:p>
    <w:p w14:paraId="0146FB48" w14:textId="12FA1FD4" w:rsidR="00E01D28" w:rsidRPr="001D4D6D" w:rsidRDefault="00E01D28" w:rsidP="00E01D28">
      <w:pPr>
        <w:spacing w:line="276" w:lineRule="auto"/>
        <w:rPr>
          <w:rFonts w:eastAsia="MS Gothic"/>
          <w:lang w:val="en-CA"/>
        </w:rPr>
      </w:pPr>
      <w:r w:rsidRPr="001D4D6D">
        <w:rPr>
          <w:rFonts w:eastAsia="MS Gothic"/>
          <w:lang w:val="en-CA"/>
        </w:rPr>
        <w:t xml:space="preserve">C1. </w:t>
      </w:r>
      <w:r w:rsidR="00A31124" w:rsidRPr="00A31124">
        <w:rPr>
          <w:rFonts w:eastAsia="MS Gothic"/>
          <w:lang w:val="en-CA"/>
        </w:rPr>
        <w:t>I</w:t>
      </w:r>
      <w:r w:rsidR="00A31124">
        <w:rPr>
          <w:rFonts w:eastAsia="MS Gothic"/>
          <w:lang w:val="en-CA"/>
        </w:rPr>
        <w:t>’</w:t>
      </w:r>
      <w:r w:rsidR="00A31124" w:rsidRPr="00A31124">
        <w:rPr>
          <w:rFonts w:eastAsia="MS Gothic"/>
          <w:lang w:val="en-CA"/>
        </w:rPr>
        <w:t xml:space="preserve">m basically </w:t>
      </w:r>
      <w:r w:rsidR="00A31124">
        <w:rPr>
          <w:rFonts w:eastAsia="MS Gothic"/>
          <w:lang w:val="en-CA"/>
        </w:rPr>
        <w:t>a</w:t>
      </w:r>
      <w:r w:rsidR="00A31124" w:rsidRPr="00A31124">
        <w:rPr>
          <w:rFonts w:eastAsia="MS Gothic"/>
          <w:lang w:val="en-CA"/>
        </w:rPr>
        <w:t xml:space="preserve"> talkative </w:t>
      </w:r>
      <w:r w:rsidR="00A31124">
        <w:rPr>
          <w:rFonts w:eastAsia="MS Gothic"/>
          <w:lang w:val="en-CA"/>
        </w:rPr>
        <w:t>person</w:t>
      </w:r>
      <w:r w:rsidR="00A31124" w:rsidRPr="00A31124">
        <w:rPr>
          <w:rFonts w:eastAsia="MS Gothic"/>
          <w:lang w:val="en-CA"/>
        </w:rPr>
        <w:t>.</w:t>
      </w:r>
    </w:p>
    <w:p w14:paraId="12B7B888" w14:textId="756832D7" w:rsidR="002A5E83" w:rsidRPr="001D4D6D" w:rsidRDefault="00E01D28" w:rsidP="00E01D28">
      <w:pPr>
        <w:spacing w:line="276" w:lineRule="auto"/>
        <w:rPr>
          <w:rFonts w:eastAsia="MS Gothic"/>
          <w:lang w:val="en-CA"/>
        </w:rPr>
      </w:pPr>
      <w:r w:rsidRPr="001D4D6D">
        <w:rPr>
          <w:rFonts w:eastAsia="MS Gothic"/>
          <w:lang w:val="en-CA"/>
        </w:rPr>
        <w:t xml:space="preserve">　　</w:t>
      </w:r>
      <w:r w:rsidR="00A31124" w:rsidRPr="00A31124">
        <w:rPr>
          <w:rFonts w:eastAsia="MS Gothic"/>
          <w:lang w:val="en-CA"/>
        </w:rPr>
        <w:t xml:space="preserve">Yes, I agree </w:t>
      </w:r>
      <w:r w:rsidR="00A31124">
        <w:rPr>
          <w:rFonts w:eastAsia="MS Gothic"/>
          <w:lang w:val="en-CA"/>
        </w:rPr>
        <w:t xml:space="preserve">       </w:t>
      </w:r>
      <w:r w:rsidR="00A31124" w:rsidRPr="00A31124">
        <w:rPr>
          <w:rFonts w:eastAsia="MS Gothic"/>
          <w:lang w:val="en-CA"/>
        </w:rPr>
        <w:t xml:space="preserve">Neither agree nor disagree </w:t>
      </w:r>
      <w:r w:rsidR="00A31124">
        <w:rPr>
          <w:rFonts w:eastAsia="MS Gothic"/>
          <w:lang w:val="en-CA"/>
        </w:rPr>
        <w:t xml:space="preserve">       </w:t>
      </w:r>
      <w:r w:rsidR="00A31124" w:rsidRPr="00A31124">
        <w:rPr>
          <w:rFonts w:eastAsia="MS Gothic"/>
          <w:lang w:val="en-CA"/>
        </w:rPr>
        <w:t>No, I don't agree</w:t>
      </w:r>
    </w:p>
    <w:p w14:paraId="27497A15" w14:textId="39734AC8" w:rsidR="00A31124" w:rsidRPr="00C6580F" w:rsidRDefault="00A31124" w:rsidP="00E01D28">
      <w:pPr>
        <w:spacing w:line="276" w:lineRule="auto"/>
        <w:rPr>
          <w:rFonts w:eastAsia="MS Gothic"/>
          <w:lang w:val="en-CA"/>
        </w:rPr>
      </w:pPr>
      <w:r w:rsidRPr="00A31124">
        <w:rPr>
          <w:rFonts w:eastAsia="MS Gothic"/>
          <w:lang w:val="en-CA"/>
        </w:rPr>
        <w:t xml:space="preserve">Next, </w:t>
      </w:r>
      <w:r>
        <w:rPr>
          <w:rFonts w:eastAsia="MS Gothic"/>
          <w:lang w:val="en-CA"/>
        </w:rPr>
        <w:t>we</w:t>
      </w:r>
      <w:r w:rsidRPr="00A31124">
        <w:rPr>
          <w:rFonts w:eastAsia="MS Gothic"/>
          <w:lang w:val="en-CA"/>
        </w:rPr>
        <w:t xml:space="preserve"> would like to ask you about</w:t>
      </w:r>
      <w:r w:rsidR="00822DC6">
        <w:rPr>
          <w:rFonts w:eastAsia="MS Gothic"/>
          <w:lang w:val="en-CA"/>
        </w:rPr>
        <w:t xml:space="preserve"> your</w:t>
      </w:r>
      <w:r w:rsidRPr="00A31124">
        <w:rPr>
          <w:rFonts w:eastAsia="MS Gothic"/>
          <w:lang w:val="en-CA"/>
        </w:rPr>
        <w:t xml:space="preserve"> conversation</w:t>
      </w:r>
      <w:r>
        <w:rPr>
          <w:rFonts w:eastAsia="MS Gothic"/>
          <w:lang w:val="en-CA"/>
        </w:rPr>
        <w:t xml:space="preserve"> </w:t>
      </w:r>
      <w:r w:rsidRPr="00A31124">
        <w:rPr>
          <w:rFonts w:eastAsia="MS Gothic"/>
          <w:lang w:val="en-CA"/>
        </w:rPr>
        <w:t>s</w:t>
      </w:r>
      <w:r>
        <w:rPr>
          <w:rFonts w:eastAsia="MS Gothic"/>
          <w:lang w:val="en-CA"/>
        </w:rPr>
        <w:t>tyle</w:t>
      </w:r>
      <w:r w:rsidRPr="00A31124">
        <w:rPr>
          <w:rFonts w:eastAsia="MS Gothic"/>
          <w:lang w:val="en-CA"/>
        </w:rPr>
        <w:t xml:space="preserve"> in </w:t>
      </w:r>
      <w:r w:rsidRPr="00A31124">
        <w:rPr>
          <w:rFonts w:eastAsia="MS Gothic"/>
          <w:b/>
          <w:bCs/>
          <w:lang w:val="en-CA"/>
        </w:rPr>
        <w:t>specific situations</w:t>
      </w:r>
      <w:r w:rsidRPr="00A31124">
        <w:rPr>
          <w:rFonts w:eastAsia="MS Gothic"/>
          <w:lang w:val="en-CA"/>
        </w:rPr>
        <w:t>.</w:t>
      </w:r>
    </w:p>
    <w:p w14:paraId="27508634" w14:textId="349F0523" w:rsidR="00B70F90" w:rsidRPr="001D4D6D" w:rsidRDefault="00B70F90" w:rsidP="00B70F90">
      <w:pPr>
        <w:spacing w:line="276" w:lineRule="auto"/>
        <w:rPr>
          <w:rFonts w:eastAsia="MS Gothic"/>
          <w:lang w:val="en-CA"/>
        </w:rPr>
      </w:pPr>
      <w:r w:rsidRPr="001D4D6D">
        <w:rPr>
          <w:rFonts w:eastAsia="MS Gothic"/>
          <w:lang w:val="en-CA"/>
        </w:rPr>
        <w:t xml:space="preserve">C2. </w:t>
      </w:r>
      <w:r w:rsidR="00DE780C" w:rsidRPr="00DE780C">
        <w:rPr>
          <w:rFonts w:eastAsia="MS Gothic"/>
          <w:lang w:val="en-CA"/>
        </w:rPr>
        <w:t>Rate the amount of talking you do during a conversation with a good friend</w:t>
      </w:r>
      <w:r w:rsidR="00A31124" w:rsidRPr="00A31124">
        <w:rPr>
          <w:rFonts w:eastAsia="MS Gothic"/>
          <w:lang w:val="en-CA"/>
        </w:rPr>
        <w:t>.</w:t>
      </w:r>
    </w:p>
    <w:p w14:paraId="3C9514F1" w14:textId="1708AB0F" w:rsidR="00B70F90" w:rsidRPr="00C6580F" w:rsidRDefault="00B70F90" w:rsidP="00E01D28">
      <w:pPr>
        <w:spacing w:line="276" w:lineRule="auto"/>
        <w:rPr>
          <w:rFonts w:eastAsia="MS Gothic"/>
          <w:lang w:val="en-CA"/>
        </w:rPr>
      </w:pPr>
      <w:r w:rsidRPr="001D4D6D">
        <w:rPr>
          <w:rFonts w:eastAsia="MS Gothic"/>
          <w:lang w:val="en-CA"/>
        </w:rPr>
        <w:t xml:space="preserve">　　</w:t>
      </w:r>
      <w:r w:rsidR="006F44E4" w:rsidRPr="006F44E4">
        <w:rPr>
          <w:rFonts w:eastAsia="MS Gothic"/>
          <w:lang w:val="en-CA"/>
        </w:rPr>
        <w:t>A lot</w:t>
      </w:r>
      <w:r w:rsidR="006F44E4" w:rsidRPr="00A31124">
        <w:rPr>
          <w:rFonts w:eastAsia="MS Gothic"/>
          <w:lang w:val="en-CA"/>
        </w:rPr>
        <w:t xml:space="preserve"> </w:t>
      </w:r>
      <w:r w:rsidR="006F44E4">
        <w:rPr>
          <w:rFonts w:eastAsia="MS Gothic"/>
          <w:lang w:val="en-CA"/>
        </w:rPr>
        <w:t xml:space="preserve">       A fair amount</w:t>
      </w:r>
      <w:r w:rsidR="006F44E4" w:rsidRPr="00A31124">
        <w:rPr>
          <w:rFonts w:eastAsia="MS Gothic"/>
          <w:lang w:val="en-CA"/>
        </w:rPr>
        <w:t xml:space="preserve"> </w:t>
      </w:r>
      <w:r w:rsidR="006F44E4">
        <w:rPr>
          <w:rFonts w:eastAsia="MS Gothic"/>
          <w:lang w:val="en-CA"/>
        </w:rPr>
        <w:t xml:space="preserve">       </w:t>
      </w:r>
      <w:r w:rsidR="00495C24">
        <w:rPr>
          <w:rFonts w:eastAsia="MS Gothic"/>
          <w:lang w:val="en-CA"/>
        </w:rPr>
        <w:t>Some</w:t>
      </w:r>
      <w:r w:rsidR="006F44E4" w:rsidRPr="00A31124">
        <w:rPr>
          <w:rFonts w:eastAsia="MS Gothic"/>
          <w:lang w:val="en-CA"/>
        </w:rPr>
        <w:t xml:space="preserve"> </w:t>
      </w:r>
      <w:r w:rsidR="006F44E4">
        <w:rPr>
          <w:rFonts w:eastAsia="MS Gothic"/>
          <w:lang w:val="en-CA"/>
        </w:rPr>
        <w:t xml:space="preserve">       </w:t>
      </w:r>
      <w:r w:rsidR="00495C24">
        <w:rPr>
          <w:rFonts w:eastAsia="MS Gothic"/>
          <w:lang w:val="en-CA"/>
        </w:rPr>
        <w:t>A little</w:t>
      </w:r>
    </w:p>
    <w:p w14:paraId="0273010D" w14:textId="65A92F3D" w:rsidR="00B70F90" w:rsidRPr="001D4D6D" w:rsidRDefault="00B70F90" w:rsidP="00B70F90">
      <w:pPr>
        <w:spacing w:line="276" w:lineRule="auto"/>
        <w:rPr>
          <w:rFonts w:eastAsia="MS Gothic"/>
          <w:lang w:val="en-CA"/>
        </w:rPr>
      </w:pPr>
      <w:r w:rsidRPr="001D4D6D">
        <w:rPr>
          <w:rFonts w:eastAsia="MS Gothic"/>
          <w:lang w:val="en-CA"/>
        </w:rPr>
        <w:t>C3.</w:t>
      </w:r>
      <w:r w:rsidR="006F44E4" w:rsidRPr="006F44E4">
        <w:rPr>
          <w:rFonts w:eastAsia="MS Mincho"/>
          <w:sz w:val="22"/>
          <w:szCs w:val="22"/>
          <w:lang w:val="en-CA" w:eastAsia="en-US"/>
        </w:rPr>
        <w:t xml:space="preserve"> </w:t>
      </w:r>
      <w:r w:rsidR="006F44E4" w:rsidRPr="006F44E4">
        <w:rPr>
          <w:rFonts w:eastAsia="MS Gothic"/>
          <w:lang w:val="en-CA"/>
        </w:rPr>
        <w:t xml:space="preserve">Rate the amount of talking you do during a conversation with </w:t>
      </w:r>
      <w:r w:rsidR="00944A74">
        <w:rPr>
          <w:rFonts w:eastAsia="MS Gothic"/>
          <w:lang w:val="en-CA"/>
        </w:rPr>
        <w:t>someone you haven’t had much contact with.</w:t>
      </w:r>
    </w:p>
    <w:p w14:paraId="3B5EAC6F" w14:textId="42970E1B" w:rsidR="00994588" w:rsidRPr="00C6580F" w:rsidRDefault="006F44E4" w:rsidP="00C6580F">
      <w:pPr>
        <w:spacing w:line="276" w:lineRule="auto"/>
        <w:rPr>
          <w:rFonts w:eastAsia="MS Gothic"/>
          <w:lang w:val="en-CA"/>
        </w:rPr>
      </w:pPr>
      <w:r w:rsidRPr="001D4D6D">
        <w:rPr>
          <w:rFonts w:eastAsia="MS Gothic"/>
          <w:lang w:val="en-CA"/>
        </w:rPr>
        <w:t xml:space="preserve">　　</w:t>
      </w:r>
      <w:r w:rsidRPr="006F44E4">
        <w:rPr>
          <w:rFonts w:eastAsia="MS Gothic"/>
          <w:lang w:val="en-CA"/>
        </w:rPr>
        <w:t>A lot</w:t>
      </w:r>
      <w:r w:rsidRPr="00A31124">
        <w:rPr>
          <w:rFonts w:eastAsia="MS Gothic"/>
          <w:lang w:val="en-CA"/>
        </w:rPr>
        <w:t xml:space="preserve"> </w:t>
      </w:r>
      <w:r>
        <w:rPr>
          <w:rFonts w:eastAsia="MS Gothic"/>
          <w:lang w:val="en-CA"/>
        </w:rPr>
        <w:t xml:space="preserve">       A fair amount</w:t>
      </w:r>
      <w:r w:rsidRPr="00A31124">
        <w:rPr>
          <w:rFonts w:eastAsia="MS Gothic"/>
          <w:lang w:val="en-CA"/>
        </w:rPr>
        <w:t xml:space="preserve"> </w:t>
      </w:r>
      <w:r>
        <w:rPr>
          <w:rFonts w:eastAsia="MS Gothic"/>
          <w:lang w:val="en-CA"/>
        </w:rPr>
        <w:t xml:space="preserve">       </w:t>
      </w:r>
      <w:r w:rsidR="00495C24">
        <w:rPr>
          <w:rFonts w:eastAsia="MS Gothic"/>
          <w:lang w:val="en-CA"/>
        </w:rPr>
        <w:t>Some</w:t>
      </w:r>
      <w:r w:rsidRPr="00A31124">
        <w:rPr>
          <w:rFonts w:eastAsia="MS Gothic"/>
          <w:lang w:val="en-CA"/>
        </w:rPr>
        <w:t xml:space="preserve"> </w:t>
      </w:r>
      <w:r>
        <w:rPr>
          <w:rFonts w:eastAsia="MS Gothic"/>
          <w:lang w:val="en-CA"/>
        </w:rPr>
        <w:t xml:space="preserve">       </w:t>
      </w:r>
      <w:r w:rsidR="00495C24">
        <w:rPr>
          <w:rFonts w:eastAsia="MS Gothic"/>
          <w:lang w:val="en-CA"/>
        </w:rPr>
        <w:t>A little</w:t>
      </w:r>
    </w:p>
    <w:p w14:paraId="5527E05E" w14:textId="07F195B3" w:rsidR="002D23CE" w:rsidRPr="001D4D6D" w:rsidRDefault="001D4D6D" w:rsidP="001D4D6D">
      <w:pPr>
        <w:spacing w:line="276" w:lineRule="auto"/>
        <w:ind w:right="960"/>
        <w:rPr>
          <w:rFonts w:eastAsiaTheme="majorEastAsia"/>
          <w:b/>
          <w:sz w:val="28"/>
        </w:rPr>
      </w:pPr>
      <w:r w:rsidRPr="001D4D6D">
        <w:rPr>
          <w:rFonts w:eastAsia="MS Gothic"/>
          <w:lang w:val="en-CA"/>
        </w:rPr>
        <w:t>This is the end of the survey. Thank you very much for your cooperation.</w:t>
      </w:r>
    </w:p>
    <w:sectPr w:rsidR="002D23CE" w:rsidRPr="001D4D6D" w:rsidSect="00550274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1857E" w14:textId="77777777" w:rsidR="003870C6" w:rsidRDefault="003870C6" w:rsidP="00AE14AF">
      <w:r>
        <w:separator/>
      </w:r>
    </w:p>
  </w:endnote>
  <w:endnote w:type="continuationSeparator" w:id="0">
    <w:p w14:paraId="49217C9D" w14:textId="77777777" w:rsidR="003870C6" w:rsidRDefault="003870C6" w:rsidP="00AE1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6406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72F6C7" w14:textId="75F1BBEA" w:rsidR="00F323D9" w:rsidRDefault="00F323D9" w:rsidP="00FC7E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E2E61B" w14:textId="77777777" w:rsidR="00F323D9" w:rsidRDefault="00F323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eastAsia="MS Gothic"/>
        <w:sz w:val="20"/>
        <w:szCs w:val="20"/>
      </w:rPr>
      <w:id w:val="18242388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E4352A" w14:textId="206CB74B" w:rsidR="00F323D9" w:rsidRPr="00C6580F" w:rsidRDefault="00F323D9" w:rsidP="00FC7EFD">
        <w:pPr>
          <w:pStyle w:val="Footer"/>
          <w:framePr w:wrap="none" w:vAnchor="text" w:hAnchor="margin" w:xAlign="center" w:y="1"/>
          <w:rPr>
            <w:rStyle w:val="PageNumber"/>
            <w:rFonts w:eastAsia="MS Gothic"/>
            <w:sz w:val="20"/>
            <w:szCs w:val="20"/>
          </w:rPr>
        </w:pPr>
        <w:r w:rsidRPr="00C6580F">
          <w:rPr>
            <w:rStyle w:val="PageNumber"/>
            <w:rFonts w:eastAsia="MS Gothic"/>
            <w:sz w:val="20"/>
            <w:szCs w:val="20"/>
          </w:rPr>
          <w:fldChar w:fldCharType="begin"/>
        </w:r>
        <w:r w:rsidRPr="00C6580F">
          <w:rPr>
            <w:rStyle w:val="PageNumber"/>
            <w:rFonts w:eastAsia="MS Gothic"/>
            <w:sz w:val="20"/>
            <w:szCs w:val="20"/>
          </w:rPr>
          <w:instrText xml:space="preserve"> PAGE </w:instrText>
        </w:r>
        <w:r w:rsidRPr="00C6580F">
          <w:rPr>
            <w:rStyle w:val="PageNumber"/>
            <w:rFonts w:eastAsia="MS Gothic"/>
            <w:sz w:val="20"/>
            <w:szCs w:val="20"/>
          </w:rPr>
          <w:fldChar w:fldCharType="separate"/>
        </w:r>
        <w:r w:rsidRPr="00C6580F">
          <w:rPr>
            <w:rStyle w:val="PageNumber"/>
            <w:rFonts w:eastAsia="MS Gothic"/>
            <w:noProof/>
            <w:sz w:val="20"/>
            <w:szCs w:val="20"/>
          </w:rPr>
          <w:t>1</w:t>
        </w:r>
        <w:r w:rsidRPr="00C6580F">
          <w:rPr>
            <w:rStyle w:val="PageNumber"/>
            <w:rFonts w:eastAsia="MS Gothic"/>
            <w:sz w:val="20"/>
            <w:szCs w:val="20"/>
          </w:rPr>
          <w:fldChar w:fldCharType="end"/>
        </w:r>
        <w:r w:rsidRPr="00C6580F">
          <w:rPr>
            <w:rStyle w:val="PageNumber"/>
            <w:rFonts w:eastAsia="MS Gothic"/>
            <w:sz w:val="20"/>
            <w:szCs w:val="20"/>
          </w:rPr>
          <w:t>/1</w:t>
        </w:r>
      </w:p>
    </w:sdtContent>
  </w:sdt>
  <w:p w14:paraId="70C8D52B" w14:textId="77777777" w:rsidR="00F323D9" w:rsidRPr="00C6580F" w:rsidRDefault="00F323D9">
    <w:pPr>
      <w:pStyle w:val="Footer"/>
      <w:rPr>
        <w:rFonts w:eastAsia="MS Gothic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2D086" w14:textId="77777777" w:rsidR="003870C6" w:rsidRDefault="003870C6" w:rsidP="00AE14AF">
      <w:r>
        <w:separator/>
      </w:r>
    </w:p>
  </w:footnote>
  <w:footnote w:type="continuationSeparator" w:id="0">
    <w:p w14:paraId="361E9479" w14:textId="77777777" w:rsidR="003870C6" w:rsidRDefault="003870C6" w:rsidP="00AE14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1A03E7"/>
    <w:multiLevelType w:val="hybridMultilevel"/>
    <w:tmpl w:val="457AEF48"/>
    <w:lvl w:ilvl="0" w:tplc="75804F64">
      <w:numFmt w:val="bullet"/>
      <w:lvlText w:val=""/>
      <w:lvlJc w:val="left"/>
      <w:pPr>
        <w:ind w:left="5740" w:hanging="5380"/>
      </w:pPr>
      <w:rPr>
        <w:rFonts w:ascii="Symbol" w:eastAsia="MS Gothic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82008E"/>
    <w:multiLevelType w:val="hybridMultilevel"/>
    <w:tmpl w:val="E8443E5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E4251"/>
    <w:multiLevelType w:val="hybridMultilevel"/>
    <w:tmpl w:val="D7A69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65474"/>
    <w:multiLevelType w:val="hybridMultilevel"/>
    <w:tmpl w:val="9B66143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0C3CFC"/>
    <w:multiLevelType w:val="hybridMultilevel"/>
    <w:tmpl w:val="F442529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F12D0A"/>
    <w:multiLevelType w:val="hybridMultilevel"/>
    <w:tmpl w:val="45E276D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984908"/>
    <w:multiLevelType w:val="hybridMultilevel"/>
    <w:tmpl w:val="EEC8FA28"/>
    <w:lvl w:ilvl="0" w:tplc="75804F64">
      <w:numFmt w:val="bullet"/>
      <w:lvlText w:val=""/>
      <w:lvlJc w:val="left"/>
      <w:pPr>
        <w:ind w:left="5740" w:hanging="5380"/>
      </w:pPr>
      <w:rPr>
        <w:rFonts w:ascii="Symbol" w:eastAsia="MS Gothic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2EC"/>
    <w:rsid w:val="00011F6D"/>
    <w:rsid w:val="00027274"/>
    <w:rsid w:val="00045E18"/>
    <w:rsid w:val="00046A01"/>
    <w:rsid w:val="00051287"/>
    <w:rsid w:val="00060A0E"/>
    <w:rsid w:val="00065435"/>
    <w:rsid w:val="00065563"/>
    <w:rsid w:val="000655C2"/>
    <w:rsid w:val="000673FE"/>
    <w:rsid w:val="00091E52"/>
    <w:rsid w:val="0009332D"/>
    <w:rsid w:val="00094306"/>
    <w:rsid w:val="000A1AAD"/>
    <w:rsid w:val="000B665A"/>
    <w:rsid w:val="000D03A4"/>
    <w:rsid w:val="000D3E1E"/>
    <w:rsid w:val="000E63BC"/>
    <w:rsid w:val="000F252D"/>
    <w:rsid w:val="00116D21"/>
    <w:rsid w:val="0012496E"/>
    <w:rsid w:val="001273D2"/>
    <w:rsid w:val="001350CB"/>
    <w:rsid w:val="001546FA"/>
    <w:rsid w:val="00157FA8"/>
    <w:rsid w:val="001656A5"/>
    <w:rsid w:val="001C3139"/>
    <w:rsid w:val="001C3C76"/>
    <w:rsid w:val="001D4D6D"/>
    <w:rsid w:val="001E6A19"/>
    <w:rsid w:val="001E6FA2"/>
    <w:rsid w:val="001F3191"/>
    <w:rsid w:val="001F5466"/>
    <w:rsid w:val="00223EE4"/>
    <w:rsid w:val="0022695B"/>
    <w:rsid w:val="002309F3"/>
    <w:rsid w:val="00232516"/>
    <w:rsid w:val="00233C4F"/>
    <w:rsid w:val="00245061"/>
    <w:rsid w:val="00261F33"/>
    <w:rsid w:val="00264C6E"/>
    <w:rsid w:val="00273662"/>
    <w:rsid w:val="00275CC3"/>
    <w:rsid w:val="002843E7"/>
    <w:rsid w:val="0028566D"/>
    <w:rsid w:val="002A5E83"/>
    <w:rsid w:val="002A65A4"/>
    <w:rsid w:val="002B2D79"/>
    <w:rsid w:val="002D23CE"/>
    <w:rsid w:val="002D2E73"/>
    <w:rsid w:val="003003ED"/>
    <w:rsid w:val="00304619"/>
    <w:rsid w:val="0032296A"/>
    <w:rsid w:val="00322CAF"/>
    <w:rsid w:val="003329EF"/>
    <w:rsid w:val="0035205D"/>
    <w:rsid w:val="00360B6C"/>
    <w:rsid w:val="00365E11"/>
    <w:rsid w:val="00380604"/>
    <w:rsid w:val="003870C6"/>
    <w:rsid w:val="00394E80"/>
    <w:rsid w:val="003F70A9"/>
    <w:rsid w:val="00406EBD"/>
    <w:rsid w:val="004326D8"/>
    <w:rsid w:val="004350C2"/>
    <w:rsid w:val="00452430"/>
    <w:rsid w:val="004608BD"/>
    <w:rsid w:val="004619EC"/>
    <w:rsid w:val="00480A6A"/>
    <w:rsid w:val="004878ED"/>
    <w:rsid w:val="00495C24"/>
    <w:rsid w:val="004A29E3"/>
    <w:rsid w:val="004A46A4"/>
    <w:rsid w:val="004E29F5"/>
    <w:rsid w:val="004F431B"/>
    <w:rsid w:val="00503802"/>
    <w:rsid w:val="00515D91"/>
    <w:rsid w:val="005305B3"/>
    <w:rsid w:val="00550274"/>
    <w:rsid w:val="00552797"/>
    <w:rsid w:val="00572247"/>
    <w:rsid w:val="0059033F"/>
    <w:rsid w:val="005B0450"/>
    <w:rsid w:val="005B0C8C"/>
    <w:rsid w:val="005B47DE"/>
    <w:rsid w:val="005B5ED0"/>
    <w:rsid w:val="005C1651"/>
    <w:rsid w:val="005D2249"/>
    <w:rsid w:val="005D2913"/>
    <w:rsid w:val="005E6EA2"/>
    <w:rsid w:val="00613BC0"/>
    <w:rsid w:val="00631F0C"/>
    <w:rsid w:val="0063586B"/>
    <w:rsid w:val="00656ACC"/>
    <w:rsid w:val="00656D20"/>
    <w:rsid w:val="00676DE9"/>
    <w:rsid w:val="006B0DB6"/>
    <w:rsid w:val="006D29BA"/>
    <w:rsid w:val="006D623D"/>
    <w:rsid w:val="006D739F"/>
    <w:rsid w:val="006E331E"/>
    <w:rsid w:val="006F44E4"/>
    <w:rsid w:val="006F6788"/>
    <w:rsid w:val="007027A1"/>
    <w:rsid w:val="00706681"/>
    <w:rsid w:val="007361DA"/>
    <w:rsid w:val="00765DD1"/>
    <w:rsid w:val="007752E8"/>
    <w:rsid w:val="00797FDE"/>
    <w:rsid w:val="007C62EC"/>
    <w:rsid w:val="007C6605"/>
    <w:rsid w:val="007C7A2B"/>
    <w:rsid w:val="00803A2C"/>
    <w:rsid w:val="008077BF"/>
    <w:rsid w:val="00810D86"/>
    <w:rsid w:val="00814B03"/>
    <w:rsid w:val="00816D83"/>
    <w:rsid w:val="00821E1D"/>
    <w:rsid w:val="00822DC6"/>
    <w:rsid w:val="00851C17"/>
    <w:rsid w:val="008738CA"/>
    <w:rsid w:val="00881691"/>
    <w:rsid w:val="008950E4"/>
    <w:rsid w:val="008A5495"/>
    <w:rsid w:val="008A76C6"/>
    <w:rsid w:val="008C35E5"/>
    <w:rsid w:val="008C480A"/>
    <w:rsid w:val="008C62C3"/>
    <w:rsid w:val="008C7953"/>
    <w:rsid w:val="008D3D5D"/>
    <w:rsid w:val="008E0BD5"/>
    <w:rsid w:val="008E2A82"/>
    <w:rsid w:val="008E3668"/>
    <w:rsid w:val="008F4FA3"/>
    <w:rsid w:val="00911C51"/>
    <w:rsid w:val="00925F91"/>
    <w:rsid w:val="00944A74"/>
    <w:rsid w:val="00956A51"/>
    <w:rsid w:val="00963C73"/>
    <w:rsid w:val="009714C5"/>
    <w:rsid w:val="00994588"/>
    <w:rsid w:val="00997411"/>
    <w:rsid w:val="009D0AA1"/>
    <w:rsid w:val="009D246C"/>
    <w:rsid w:val="009F6CC8"/>
    <w:rsid w:val="00A035B0"/>
    <w:rsid w:val="00A144B2"/>
    <w:rsid w:val="00A15874"/>
    <w:rsid w:val="00A31124"/>
    <w:rsid w:val="00A31D4A"/>
    <w:rsid w:val="00A33448"/>
    <w:rsid w:val="00A4645A"/>
    <w:rsid w:val="00A53430"/>
    <w:rsid w:val="00A759F3"/>
    <w:rsid w:val="00A83304"/>
    <w:rsid w:val="00A93030"/>
    <w:rsid w:val="00AB0E0E"/>
    <w:rsid w:val="00AB3D0D"/>
    <w:rsid w:val="00AC2DEB"/>
    <w:rsid w:val="00AD0756"/>
    <w:rsid w:val="00AE14AF"/>
    <w:rsid w:val="00AE4A53"/>
    <w:rsid w:val="00AF22BC"/>
    <w:rsid w:val="00B02153"/>
    <w:rsid w:val="00B02E8A"/>
    <w:rsid w:val="00B06AA2"/>
    <w:rsid w:val="00B221AD"/>
    <w:rsid w:val="00B26C3C"/>
    <w:rsid w:val="00B37DFE"/>
    <w:rsid w:val="00B45972"/>
    <w:rsid w:val="00B638B7"/>
    <w:rsid w:val="00B66826"/>
    <w:rsid w:val="00B70F90"/>
    <w:rsid w:val="00B7780C"/>
    <w:rsid w:val="00B81540"/>
    <w:rsid w:val="00B82399"/>
    <w:rsid w:val="00B84E8A"/>
    <w:rsid w:val="00B8588C"/>
    <w:rsid w:val="00BA671E"/>
    <w:rsid w:val="00BB20E5"/>
    <w:rsid w:val="00BB512E"/>
    <w:rsid w:val="00BD72CE"/>
    <w:rsid w:val="00BE3AD8"/>
    <w:rsid w:val="00BF2A8A"/>
    <w:rsid w:val="00C01556"/>
    <w:rsid w:val="00C12E6A"/>
    <w:rsid w:val="00C2383A"/>
    <w:rsid w:val="00C23B70"/>
    <w:rsid w:val="00C35CA6"/>
    <w:rsid w:val="00C42F9E"/>
    <w:rsid w:val="00C4639F"/>
    <w:rsid w:val="00C6580F"/>
    <w:rsid w:val="00C76063"/>
    <w:rsid w:val="00C95847"/>
    <w:rsid w:val="00CA6586"/>
    <w:rsid w:val="00CA6B99"/>
    <w:rsid w:val="00CB10D3"/>
    <w:rsid w:val="00CC07BC"/>
    <w:rsid w:val="00CC5CE8"/>
    <w:rsid w:val="00CD1C5F"/>
    <w:rsid w:val="00CE597C"/>
    <w:rsid w:val="00CF15BA"/>
    <w:rsid w:val="00D22907"/>
    <w:rsid w:val="00D3260B"/>
    <w:rsid w:val="00D71EE3"/>
    <w:rsid w:val="00D76740"/>
    <w:rsid w:val="00DB29E4"/>
    <w:rsid w:val="00DB7B9C"/>
    <w:rsid w:val="00DC5EB6"/>
    <w:rsid w:val="00DE780C"/>
    <w:rsid w:val="00DF2B6B"/>
    <w:rsid w:val="00E01D28"/>
    <w:rsid w:val="00E14675"/>
    <w:rsid w:val="00E42352"/>
    <w:rsid w:val="00E73678"/>
    <w:rsid w:val="00E85126"/>
    <w:rsid w:val="00E97363"/>
    <w:rsid w:val="00EA60ED"/>
    <w:rsid w:val="00EB071E"/>
    <w:rsid w:val="00EB2D09"/>
    <w:rsid w:val="00EB3AF2"/>
    <w:rsid w:val="00EC43F1"/>
    <w:rsid w:val="00EC73DA"/>
    <w:rsid w:val="00EC7655"/>
    <w:rsid w:val="00ED6F13"/>
    <w:rsid w:val="00EE35F9"/>
    <w:rsid w:val="00EF2536"/>
    <w:rsid w:val="00EF7235"/>
    <w:rsid w:val="00F00347"/>
    <w:rsid w:val="00F0057A"/>
    <w:rsid w:val="00F00F99"/>
    <w:rsid w:val="00F02A55"/>
    <w:rsid w:val="00F06860"/>
    <w:rsid w:val="00F06D02"/>
    <w:rsid w:val="00F30384"/>
    <w:rsid w:val="00F305E2"/>
    <w:rsid w:val="00F31EE2"/>
    <w:rsid w:val="00F323D9"/>
    <w:rsid w:val="00F40C25"/>
    <w:rsid w:val="00F539D3"/>
    <w:rsid w:val="00F74901"/>
    <w:rsid w:val="00F95F09"/>
    <w:rsid w:val="00FA2B37"/>
    <w:rsid w:val="00FD6151"/>
    <w:rsid w:val="00FE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A02E3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80F"/>
    <w:pPr>
      <w:spacing w:after="240"/>
    </w:pPr>
    <w:rPr>
      <w:rFonts w:ascii="Helvetica" w:hAnsi="Helvetic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EE4"/>
    <w:pPr>
      <w:keepNext/>
      <w:keepLines/>
      <w:spacing w:before="76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2E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A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01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76063"/>
    <w:pPr>
      <w:widowControl w:val="0"/>
      <w:ind w:left="720"/>
      <w:contextualSpacing/>
      <w:jc w:val="both"/>
    </w:pPr>
    <w:rPr>
      <w:kern w:val="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6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06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63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E14A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14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E14A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14AF"/>
    <w:rPr>
      <w:lang w:val="en-GB"/>
    </w:rPr>
  </w:style>
  <w:style w:type="paragraph" w:styleId="Revision">
    <w:name w:val="Revision"/>
    <w:hidden/>
    <w:uiPriority w:val="99"/>
    <w:semiHidden/>
    <w:rsid w:val="00AE14A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323D9"/>
  </w:style>
  <w:style w:type="paragraph" w:customStyle="1" w:styleId="Titledocument">
    <w:name w:val="Title_document"/>
    <w:autoRedefine/>
    <w:rsid w:val="00BF2A8A"/>
    <w:pPr>
      <w:spacing w:after="480"/>
      <w:jc w:val="center"/>
    </w:pPr>
    <w:rPr>
      <w:rFonts w:ascii="Arial" w:eastAsia="Times New Roman" w:hAnsi="Arial" w:cs="Arial"/>
      <w:b/>
      <w:bCs/>
      <w:sz w:val="3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23EE4"/>
    <w:rPr>
      <w:rFonts w:ascii="Helvetica" w:eastAsiaTheme="majorEastAsia" w:hAnsi="Helvetica" w:cstheme="majorBidi"/>
      <w:b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8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2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8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67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73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1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53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8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47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44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49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4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9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2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80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06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376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6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5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6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49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41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32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02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4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19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63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37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57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93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26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7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16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68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01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94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4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7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1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27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6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9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19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88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0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172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27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09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54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5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00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8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7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14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62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02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52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45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1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4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48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7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9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4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1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80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45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25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96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60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45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13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6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94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1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0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6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16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9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34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5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2</cp:revision>
  <dcterms:created xsi:type="dcterms:W3CDTF">2021-08-21T07:23:00Z</dcterms:created>
  <dcterms:modified xsi:type="dcterms:W3CDTF">2022-01-20T11:57:00Z</dcterms:modified>
</cp:coreProperties>
</file>